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D881A" w14:textId="3435E4C8" w:rsidR="00BE6264" w:rsidRPr="00BE6264" w:rsidRDefault="004C3AFA" w:rsidP="00BE6264">
      <w:pPr>
        <w:topLinePunct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Additional file 2: </w:t>
      </w:r>
      <w:r w:rsidR="00BE6264" w:rsidRPr="00BE6264">
        <w:rPr>
          <w:rFonts w:ascii="Times New Roman" w:hAnsi="Times New Roman" w:cs="Times New Roman"/>
          <w:b/>
          <w:bCs/>
          <w:sz w:val="24"/>
          <w:szCs w:val="28"/>
        </w:rPr>
        <w:t xml:space="preserve">Table S2. </w:t>
      </w:r>
      <w:r w:rsidR="00BE6264" w:rsidRPr="00FF2F0C">
        <w:rPr>
          <w:rFonts w:ascii="Times New Roman" w:hAnsi="Times New Roman" w:cs="Times New Roman"/>
          <w:sz w:val="24"/>
          <w:szCs w:val="28"/>
        </w:rPr>
        <w:t>The list of small RNA sequencing data from urine in the present study.</w:t>
      </w:r>
    </w:p>
    <w:tbl>
      <w:tblPr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476"/>
        <w:gridCol w:w="1451"/>
        <w:gridCol w:w="1559"/>
        <w:gridCol w:w="1701"/>
        <w:gridCol w:w="1418"/>
        <w:gridCol w:w="1701"/>
        <w:gridCol w:w="2126"/>
      </w:tblGrid>
      <w:tr w:rsidR="00BE6264" w:rsidRPr="00BE6264" w14:paraId="0C5681F2" w14:textId="77777777" w:rsidTr="00BE6264">
        <w:trPr>
          <w:trHeight w:val="288"/>
        </w:trPr>
        <w:tc>
          <w:tcPr>
            <w:tcW w:w="1321" w:type="dxa"/>
            <w:shd w:val="clear" w:color="auto" w:fill="auto"/>
            <w:vAlign w:val="center"/>
            <w:hideMark/>
          </w:tcPr>
          <w:p w14:paraId="6054113C" w14:textId="356B94B8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rary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42623A9" w14:textId="77777777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tag count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32BD59" w14:textId="3B643D45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 quality tag cou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96C697" w14:textId="77777777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lid adapter tag cou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D5EBB" w14:textId="77777777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</w:t>
            </w:r>
            <w:proofErr w:type="spellEnd"/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ag cou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37F789" w14:textId="77777777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ort valid length t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20272D" w14:textId="77777777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tag coun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8BAC1B" w14:textId="77777777" w:rsidR="00BE6264" w:rsidRPr="00BE6264" w:rsidRDefault="00BE6264" w:rsidP="00BE62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20 of clean tag (%)</w:t>
            </w:r>
          </w:p>
        </w:tc>
      </w:tr>
      <w:tr w:rsidR="00BE6264" w:rsidRPr="00BE6264" w14:paraId="41F5D3A2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DC3D73C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250D17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,000,00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173DB3C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4,8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AE6942" w14:textId="287EAB03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,7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8E85D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6F407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,727,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8C8BE1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,995,0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DF20B0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BE6264" w:rsidRPr="00BE6264" w14:paraId="667E2B3A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EC4C393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D8F8A1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292,28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6B143D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,4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52EE9" w14:textId="1E736796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,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6547F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874FE3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,988,4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1079ED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174,5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2575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</w:t>
            </w:r>
          </w:p>
        </w:tc>
      </w:tr>
      <w:tr w:rsidR="00BE6264" w:rsidRPr="00BE6264" w14:paraId="530D0C87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14D42DD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C0AD640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379,74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6CA3768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5,3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C68AC" w14:textId="4C59A2A2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1,1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86AC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5E58E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766,4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746383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166,83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1A53C8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6</w:t>
            </w:r>
          </w:p>
        </w:tc>
      </w:tr>
      <w:tr w:rsidR="00BE6264" w:rsidRPr="00BE6264" w14:paraId="3ABE563E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6A66E09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-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9D824B1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927,15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4045079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,5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901850" w14:textId="25C10316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5,8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16D2E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C67FCA" w14:textId="3C872AB8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707,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212873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,685,6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1982DE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  <w:tr w:rsidR="00BE6264" w:rsidRPr="00BE6264" w14:paraId="1C3D3558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2FF48F7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9EE74D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,283,01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1C37F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9,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B9AAD" w14:textId="314B629A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85,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9D588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1B7D2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094,9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5BF0A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,702,5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FED4FA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2</w:t>
            </w:r>
          </w:p>
        </w:tc>
      </w:tr>
      <w:tr w:rsidR="00BE6264" w:rsidRPr="00BE6264" w14:paraId="138BC494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3341F1F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19AE445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,979,59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E33F639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02,9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9A34D" w14:textId="44BF4966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488,8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A9C7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D12C63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,236,4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0C3C7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151,3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83A633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3</w:t>
            </w:r>
          </w:p>
        </w:tc>
      </w:tr>
      <w:tr w:rsidR="00BE6264" w:rsidRPr="00BE6264" w14:paraId="210C9D4A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4011144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00640C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594,76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20B146C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9,6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B5AF0" w14:textId="796FB64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8,7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7C6BA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3A9D91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,519,2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BB8A7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,777,0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BC8378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  <w:tr w:rsidR="00BE6264" w:rsidRPr="00BE6264" w14:paraId="46E95AF3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BFADBBF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-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CD339C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,631,07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841C004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28,3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012DA" w14:textId="0F1DDBD6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59,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FEDE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A7171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,573,7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E2C45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,269,7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651527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  <w:tr w:rsidR="00BE6264" w:rsidRPr="00BE6264" w14:paraId="3A0BB3BB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0152F7B2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6F50BDA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,105,26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1D4A022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2,9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019E9" w14:textId="078751C0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4,0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EC627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49D1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,160,7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B2372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087,2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1B86B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3</w:t>
            </w:r>
          </w:p>
        </w:tc>
      </w:tr>
      <w:tr w:rsidR="00BE6264" w:rsidRPr="00BE6264" w14:paraId="68473DCD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DFAEEF0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AD5D81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,095,23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BE9027D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9,7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117370" w14:textId="6D57DE48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,7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867D9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D8F0E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,342,2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B5ED91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099,4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67B994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3</w:t>
            </w:r>
          </w:p>
        </w:tc>
      </w:tr>
      <w:tr w:rsidR="00BE6264" w:rsidRPr="00BE6264" w14:paraId="3B2C7335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01AD5EA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3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08D2FD2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,253,96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7085DE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7,7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CC9C25" w14:textId="5EF75E73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3,8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8F1314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DBC5B9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04,4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3D33C8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,977,8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F856F2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</w:t>
            </w:r>
          </w:p>
        </w:tc>
      </w:tr>
      <w:tr w:rsidR="00BE6264" w:rsidRPr="00BE6264" w14:paraId="7C0C9AA9" w14:textId="77777777" w:rsidTr="00BE6264">
        <w:trPr>
          <w:trHeight w:val="288"/>
        </w:trPr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334C844F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-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7C8C30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,162,00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A1ADDD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8,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D30C2" w14:textId="52EF4A00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,6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047066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8BE70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30,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EB02B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,524,3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09479A" w14:textId="77777777" w:rsidR="00BE6264" w:rsidRPr="00BE6264" w:rsidRDefault="00BE6264" w:rsidP="00BE62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62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</w:t>
            </w:r>
          </w:p>
        </w:tc>
      </w:tr>
    </w:tbl>
    <w:p w14:paraId="19BB3C92" w14:textId="49F3BCF3" w:rsidR="007E6683" w:rsidRPr="00BE6264" w:rsidRDefault="00BE6264" w:rsidP="00BE6264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</w:rPr>
      </w:pPr>
      <w:r w:rsidRPr="00BE6264">
        <w:rPr>
          <w:rFonts w:ascii="Times New Roman" w:hAnsi="Times New Roman" w:cs="Times New Roman"/>
        </w:rPr>
        <w:t>Abbreviations: Con, control group; AI, acutely infected group; CI, chronical infected group.</w:t>
      </w:r>
    </w:p>
    <w:sectPr w:rsidR="007E6683" w:rsidRPr="00BE6264" w:rsidSect="00BE62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744F0" w14:textId="77777777" w:rsidR="004E5BFA" w:rsidRDefault="004E5BFA" w:rsidP="004C3AFA">
      <w:r>
        <w:separator/>
      </w:r>
    </w:p>
  </w:endnote>
  <w:endnote w:type="continuationSeparator" w:id="0">
    <w:p w14:paraId="098D3244" w14:textId="77777777" w:rsidR="004E5BFA" w:rsidRDefault="004E5BFA" w:rsidP="004C3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5E00A" w14:textId="77777777" w:rsidR="004E5BFA" w:rsidRDefault="004E5BFA" w:rsidP="004C3AFA">
      <w:r>
        <w:separator/>
      </w:r>
    </w:p>
  </w:footnote>
  <w:footnote w:type="continuationSeparator" w:id="0">
    <w:p w14:paraId="650BA5FC" w14:textId="77777777" w:rsidR="004E5BFA" w:rsidRDefault="004E5BFA" w:rsidP="004C3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64"/>
    <w:rsid w:val="0002596C"/>
    <w:rsid w:val="00127392"/>
    <w:rsid w:val="004C3AFA"/>
    <w:rsid w:val="004D18B7"/>
    <w:rsid w:val="004E5BFA"/>
    <w:rsid w:val="007E6683"/>
    <w:rsid w:val="008B3AD0"/>
    <w:rsid w:val="00BE6264"/>
    <w:rsid w:val="00C17A45"/>
    <w:rsid w:val="00C37C5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9F0D5"/>
  <w15:chartTrackingRefBased/>
  <w15:docId w15:val="{7B868BEF-58A2-425F-B6B1-AAAE0B8BB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2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Shi-chen</dc:creator>
  <cp:keywords/>
  <dc:description/>
  <cp:lastModifiedBy>Shi-Chen Xie</cp:lastModifiedBy>
  <cp:revision>7</cp:revision>
  <dcterms:created xsi:type="dcterms:W3CDTF">2022-06-14T01:31:00Z</dcterms:created>
  <dcterms:modified xsi:type="dcterms:W3CDTF">2022-12-23T13:17:00Z</dcterms:modified>
</cp:coreProperties>
</file>